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E61" w:rsidRPr="00D965C2" w:rsidRDefault="001C7E61" w:rsidP="001C7E61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D965C2">
        <w:rPr>
          <w:rFonts w:ascii="Times New Roman" w:hAnsi="Times New Roman" w:cs="Times New Roman"/>
          <w:b/>
        </w:rPr>
        <w:t>Supplementary Table 1</w:t>
      </w:r>
      <w:r w:rsidRPr="00D965C2">
        <w:rPr>
          <w:rFonts w:ascii="Times New Roman" w:hAnsi="Times New Roman" w:cs="Times New Roman"/>
        </w:rPr>
        <w:t>. Proportion of respondents attributing discrimination to their age in different discriminatory situations in the USA and England</w:t>
      </w:r>
    </w:p>
    <w:tbl>
      <w:tblPr>
        <w:tblStyle w:val="LightShading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733"/>
        <w:gridCol w:w="822"/>
        <w:gridCol w:w="737"/>
        <w:gridCol w:w="824"/>
        <w:gridCol w:w="736"/>
        <w:gridCol w:w="824"/>
        <w:gridCol w:w="735"/>
        <w:gridCol w:w="825"/>
        <w:gridCol w:w="734"/>
        <w:gridCol w:w="826"/>
      </w:tblGrid>
      <w:tr w:rsidR="00D965C2" w:rsidRPr="00D965C2" w:rsidTr="004C1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noWrap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55" w:type="dxa"/>
            <w:gridSpan w:val="2"/>
            <w:tcBorders>
              <w:left w:val="single" w:sz="4" w:space="0" w:color="auto"/>
            </w:tcBorders>
          </w:tcPr>
          <w:p w:rsidR="001C7E61" w:rsidRPr="00D965C2" w:rsidRDefault="001C7E61" w:rsidP="004C1F4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ss Courtesy</w:t>
            </w:r>
          </w:p>
        </w:tc>
        <w:tc>
          <w:tcPr>
            <w:tcW w:w="156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C7E61" w:rsidRPr="00D965C2" w:rsidRDefault="001C7E61" w:rsidP="004C1F4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cal Setting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C7E61" w:rsidRPr="00D965C2" w:rsidRDefault="001C7E61" w:rsidP="004C1F4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ss Clever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C7E61" w:rsidRPr="00D965C2" w:rsidRDefault="001C7E61" w:rsidP="004C1F4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vice Setting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</w:tcBorders>
          </w:tcPr>
          <w:p w:rsidR="001C7E61" w:rsidRPr="00D965C2" w:rsidRDefault="001C7E61" w:rsidP="004C1F4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rassed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SA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gland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SA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gland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SA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gland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SA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gland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USA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gland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Discriminatio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8**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2*</w:t>
            </w:r>
          </w:p>
        </w:tc>
        <w:tc>
          <w:tcPr>
            <w:tcW w:w="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9**</w:t>
            </w:r>
          </w:p>
        </w:tc>
        <w:tc>
          <w:tcPr>
            <w:tcW w:w="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**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in years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-5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0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6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4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8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3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6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-6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4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9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6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2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9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-7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5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1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4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1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7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1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 80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7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6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9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7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x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3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6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2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2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0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4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6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4*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5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7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alth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west 1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7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4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9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7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1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8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6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8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4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4*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7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0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9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est 5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9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5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0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6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2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ind w:left="72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0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9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8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3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6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8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mediate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5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6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7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8*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2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9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ital Status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3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1*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0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9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ngle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4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4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1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1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vorced or Separated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1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5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4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0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dowed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1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7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5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</w:p>
        </w:tc>
      </w:tr>
      <w:tr w:rsidR="00D965C2" w:rsidRPr="00D965C2" w:rsidTr="004C1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rk Status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ired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5*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2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8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7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7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**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</w:t>
            </w:r>
          </w:p>
        </w:tc>
      </w:tr>
      <w:tr w:rsidR="00D965C2" w:rsidRPr="00D965C2" w:rsidTr="004C1F4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ployed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0*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.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5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8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9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2</w:t>
            </w:r>
          </w:p>
        </w:tc>
      </w:tr>
      <w:tr w:rsidR="00D965C2" w:rsidRPr="00D965C2" w:rsidTr="004C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1C7E61" w:rsidRPr="00D965C2" w:rsidRDefault="001C7E61" w:rsidP="004C1F4E">
            <w:pPr>
              <w:spacing w:after="0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her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822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8</w:t>
            </w:r>
          </w:p>
        </w:tc>
        <w:tc>
          <w:tcPr>
            <w:tcW w:w="73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4</w:t>
            </w:r>
          </w:p>
        </w:tc>
        <w:tc>
          <w:tcPr>
            <w:tcW w:w="73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1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4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</w:p>
        </w:tc>
        <w:tc>
          <w:tcPr>
            <w:tcW w:w="826" w:type="dxa"/>
            <w:shd w:val="clear" w:color="auto" w:fill="FFFFFF" w:themeFill="background1"/>
          </w:tcPr>
          <w:p w:rsidR="001C7E61" w:rsidRPr="00D965C2" w:rsidRDefault="001C7E61" w:rsidP="004C1F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965C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0</w:t>
            </w:r>
          </w:p>
        </w:tc>
      </w:tr>
    </w:tbl>
    <w:p w:rsidR="001C7E61" w:rsidRPr="00D965C2" w:rsidRDefault="001C7E61" w:rsidP="001C7E6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965C2">
        <w:rPr>
          <w:rFonts w:ascii="Times New Roman" w:hAnsi="Times New Roman" w:cs="Times New Roman"/>
          <w:i/>
          <w:sz w:val="18"/>
          <w:szCs w:val="18"/>
        </w:rPr>
        <w:t>Notes</w:t>
      </w:r>
      <w:r w:rsidRPr="00D965C2">
        <w:rPr>
          <w:rFonts w:ascii="Times New Roman" w:hAnsi="Times New Roman" w:cs="Times New Roman"/>
          <w:sz w:val="18"/>
          <w:szCs w:val="18"/>
        </w:rPr>
        <w:t>: *statistically significant differences between USA and England at p&lt;.05.</w:t>
      </w:r>
    </w:p>
    <w:p w:rsidR="001C7E61" w:rsidRPr="00D965C2" w:rsidRDefault="001C7E61" w:rsidP="001C7E6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965C2">
        <w:rPr>
          <w:rFonts w:ascii="Times New Roman" w:hAnsi="Times New Roman" w:cs="Times New Roman"/>
          <w:sz w:val="18"/>
          <w:szCs w:val="18"/>
        </w:rPr>
        <w:t xml:space="preserve"> ** statistically significant differences between USA and England at p&lt;.01</w:t>
      </w:r>
    </w:p>
    <w:p w:rsidR="001C7E61" w:rsidRPr="00D965C2" w:rsidRDefault="001C7E61" w:rsidP="001C7E61">
      <w:pPr>
        <w:spacing w:after="0"/>
        <w:rPr>
          <w:rFonts w:ascii="Times New Roman" w:hAnsi="Times New Roman" w:cs="Times New Roman"/>
        </w:rPr>
      </w:pPr>
      <w:r w:rsidRPr="00D965C2">
        <w:rPr>
          <w:rFonts w:ascii="Times New Roman" w:hAnsi="Times New Roman" w:cs="Times New Roman"/>
        </w:rPr>
        <w:tab/>
      </w:r>
      <w:r w:rsidRPr="00D965C2">
        <w:rPr>
          <w:rFonts w:ascii="Times New Roman" w:hAnsi="Times New Roman" w:cs="Times New Roman"/>
        </w:rPr>
        <w:tab/>
      </w:r>
    </w:p>
    <w:p w:rsidR="001C7E61" w:rsidRPr="00D965C2" w:rsidRDefault="001C7E61" w:rsidP="001C7E61">
      <w:pPr>
        <w:spacing w:after="0"/>
      </w:pPr>
    </w:p>
    <w:p w:rsidR="006C5DB0" w:rsidRPr="00D965C2" w:rsidRDefault="006C5DB0"/>
    <w:sectPr w:rsidR="006C5DB0" w:rsidRPr="00D965C2" w:rsidSect="007D1A03">
      <w:footerReference w:type="default" r:id="rId7"/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965C2">
      <w:pPr>
        <w:spacing w:after="0" w:line="240" w:lineRule="auto"/>
      </w:pPr>
      <w:r>
        <w:separator/>
      </w:r>
    </w:p>
  </w:endnote>
  <w:endnote w:type="continuationSeparator" w:id="0">
    <w:p w:rsidR="00000000" w:rsidRDefault="00D96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4395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1A03" w:rsidRDefault="001C7E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5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A03" w:rsidRDefault="00D965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965C2">
      <w:pPr>
        <w:spacing w:after="0" w:line="240" w:lineRule="auto"/>
      </w:pPr>
      <w:r>
        <w:separator/>
      </w:r>
    </w:p>
  </w:footnote>
  <w:footnote w:type="continuationSeparator" w:id="0">
    <w:p w:rsidR="00000000" w:rsidRDefault="00D96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E61"/>
    <w:rsid w:val="001C7E61"/>
    <w:rsid w:val="006C5DB0"/>
    <w:rsid w:val="007427A4"/>
    <w:rsid w:val="00D9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61"/>
    <w:pPr>
      <w:spacing w:after="20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E61"/>
    <w:rPr>
      <w:rFonts w:asciiTheme="minorHAnsi" w:hAnsiTheme="minorHAnsi"/>
      <w:sz w:val="22"/>
    </w:rPr>
  </w:style>
  <w:style w:type="table" w:styleId="LightShading">
    <w:name w:val="Light Shading"/>
    <w:basedOn w:val="TableNormal"/>
    <w:uiPriority w:val="60"/>
    <w:rsid w:val="001C7E61"/>
    <w:pPr>
      <w:spacing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61"/>
    <w:pPr>
      <w:spacing w:after="20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E61"/>
    <w:rPr>
      <w:rFonts w:asciiTheme="minorHAnsi" w:hAnsiTheme="minorHAnsi"/>
      <w:sz w:val="22"/>
    </w:rPr>
  </w:style>
  <w:style w:type="table" w:styleId="LightShading">
    <w:name w:val="Light Shading"/>
    <w:basedOn w:val="TableNormal"/>
    <w:uiPriority w:val="60"/>
    <w:rsid w:val="001C7E61"/>
    <w:pPr>
      <w:spacing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46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</dc:creator>
  <cp:lastModifiedBy>sharathbabum</cp:lastModifiedBy>
  <cp:revision>2</cp:revision>
  <dcterms:created xsi:type="dcterms:W3CDTF">2015-02-18T17:01:00Z</dcterms:created>
  <dcterms:modified xsi:type="dcterms:W3CDTF">2015-07-29T07:07:00Z</dcterms:modified>
</cp:coreProperties>
</file>